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2E767" w14:textId="68C83B57" w:rsidR="00387D88" w:rsidRPr="00303D21" w:rsidRDefault="00303D21" w:rsidP="00467180">
      <w:pPr>
        <w:spacing w:after="0"/>
        <w:ind w:firstLine="0"/>
        <w:rPr>
          <w:rFonts w:ascii="Arial" w:hAnsi="Arial" w:cs="Arial"/>
          <w:b/>
          <w:bCs/>
        </w:rPr>
      </w:pPr>
      <w:r w:rsidRPr="00303D21">
        <w:rPr>
          <w:rFonts w:ascii="Arial" w:hAnsi="Arial" w:cs="Arial"/>
          <w:b/>
          <w:bCs/>
        </w:rPr>
        <w:t>S4 Table</w:t>
      </w:r>
      <w:r w:rsidR="009E158A" w:rsidRPr="00303D21">
        <w:rPr>
          <w:rFonts w:ascii="Arial" w:hAnsi="Arial" w:cs="Arial"/>
          <w:b/>
          <w:bCs/>
        </w:rPr>
        <w:t xml:space="preserve">: </w:t>
      </w:r>
      <w:r w:rsidR="00ED41D2" w:rsidRPr="00303D21">
        <w:rPr>
          <w:rFonts w:ascii="Arial" w:hAnsi="Arial" w:cs="Arial"/>
          <w:b/>
          <w:bCs/>
        </w:rPr>
        <w:t>Full P</w:t>
      </w:r>
      <w:r w:rsidR="009E158A" w:rsidRPr="00303D21">
        <w:rPr>
          <w:rFonts w:ascii="Arial" w:hAnsi="Arial" w:cs="Arial"/>
          <w:b/>
          <w:bCs/>
        </w:rPr>
        <w:t xml:space="preserve">rincipal </w:t>
      </w:r>
      <w:r w:rsidR="00ED41D2" w:rsidRPr="00303D21">
        <w:rPr>
          <w:rFonts w:ascii="Arial" w:hAnsi="Arial" w:cs="Arial"/>
          <w:b/>
          <w:bCs/>
        </w:rPr>
        <w:t>C</w:t>
      </w:r>
      <w:r w:rsidR="009E158A" w:rsidRPr="00303D21">
        <w:rPr>
          <w:rFonts w:ascii="Arial" w:hAnsi="Arial" w:cs="Arial"/>
          <w:b/>
          <w:bCs/>
        </w:rPr>
        <w:t xml:space="preserve">omponent </w:t>
      </w:r>
      <w:r w:rsidR="00ED41D2" w:rsidRPr="00303D21">
        <w:rPr>
          <w:rFonts w:ascii="Arial" w:hAnsi="Arial" w:cs="Arial"/>
          <w:b/>
          <w:bCs/>
        </w:rPr>
        <w:t>A</w:t>
      </w:r>
      <w:r w:rsidR="009E158A" w:rsidRPr="00303D21">
        <w:rPr>
          <w:rFonts w:ascii="Arial" w:hAnsi="Arial" w:cs="Arial"/>
          <w:b/>
          <w:bCs/>
        </w:rPr>
        <w:t>nalysis</w:t>
      </w:r>
      <w:r w:rsidR="00ED41D2" w:rsidRPr="00303D21">
        <w:rPr>
          <w:rFonts w:ascii="Arial" w:hAnsi="Arial" w:cs="Arial"/>
          <w:b/>
          <w:bCs/>
        </w:rPr>
        <w:t xml:space="preserve"> </w:t>
      </w:r>
    </w:p>
    <w:tbl>
      <w:tblPr>
        <w:tblW w:w="10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 w:rsidR="007F2987" w:rsidRPr="00831951" w14:paraId="4984EDB3" w14:textId="77777777" w:rsidTr="00D74023">
        <w:trPr>
          <w:trHeight w:val="495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9D5B040" w14:textId="150EE058" w:rsidR="00C8305B" w:rsidRPr="00831951" w:rsidRDefault="00D74023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rigg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D75EFD" w14:textId="1A237D07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6404A6" w14:textId="5E80262B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132E25" w14:textId="75453B66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DE131D" w14:textId="7C04BAF3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018EC" w14:textId="5C850911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190A53" w14:textId="76B9B6B3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ADDDE9" w14:textId="4DA2F5F3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26D943" w14:textId="7FC24E1B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6999DD" w14:textId="5C3B520D" w:rsidR="00C8305B" w:rsidRPr="00831951" w:rsidRDefault="00CC4714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406170" w14:textId="6AC79A75" w:rsidR="00C8305B" w:rsidRPr="00831951" w:rsidRDefault="00C8305B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E701B2" w14:textId="067D5D43" w:rsidR="00C8305B" w:rsidRPr="00831951" w:rsidRDefault="00C8305B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38D4BE" w14:textId="126F9667" w:rsidR="00C8305B" w:rsidRPr="00831951" w:rsidRDefault="00C8305B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465702" w14:textId="5DE9B6B2" w:rsidR="00C8305B" w:rsidRPr="00831951" w:rsidRDefault="00C8305B" w:rsidP="00C8305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3</w:t>
            </w:r>
          </w:p>
        </w:tc>
      </w:tr>
      <w:tr w:rsidR="004E6EF7" w:rsidRPr="00831951" w14:paraId="66F7E567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B9FBD2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es roleplay </w:t>
            </w: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0A293653" w14:textId="2A3ADB4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16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A15D2DC" w14:textId="2EFA777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47316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03F9423" w14:textId="59C5560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22DA6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0A90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008F8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8F7B7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81933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9D49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5E5BE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F7C6A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F8C5DD1" w14:textId="028185C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2</w:t>
            </w:r>
          </w:p>
        </w:tc>
      </w:tr>
      <w:tr w:rsidR="004E6EF7" w:rsidRPr="00831951" w14:paraId="57394044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F288F6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terviewing for job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6211A32D" w14:textId="3DF5470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DE9D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F1881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FDEAA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1F4FC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45243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A58F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8414F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24E64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A3F60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21831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AE030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B649C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5BFB94A4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A635CE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ustomer services roleplay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60EFC87B" w14:textId="05B3CD4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8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9EB0A39" w14:textId="5DD75B4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2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8F409FD" w14:textId="29D4E8D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5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45303495" w14:textId="67F54F3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5E13C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2925A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6ADF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CDA5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6FF30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CAFD5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64D2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AB64E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D4ADC8B" w14:textId="48ED5D1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6</w:t>
            </w:r>
          </w:p>
        </w:tc>
      </w:tr>
      <w:tr w:rsidR="004E6EF7" w:rsidRPr="00831951" w14:paraId="6A31F196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D8230B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nsultation roleplay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6694C8B4" w14:textId="5518AF8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49FD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01D5F8DF" w14:textId="2F12405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42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08B921D0" w14:textId="6A3ACD8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52CEC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D38B3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F985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4FF2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4D4D3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980CD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31C0D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BEDF8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39304F4" w14:textId="6CEA926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0</w:t>
            </w:r>
          </w:p>
        </w:tc>
      </w:tr>
      <w:tr w:rsidR="004E6EF7" w:rsidRPr="00831951" w14:paraId="3AB4CD43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90DE58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Q&amp;A roleplay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452B444F" w14:textId="7E001AC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2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7E8637E" w14:textId="6510A46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3D959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A194C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49F7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F6223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8AB81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BC4778F" w14:textId="4A7FE85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2B8DC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0EBDE0B" w14:textId="28016B8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22D6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84A75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506D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E1FB056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53344A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king a survey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5ADE89AC" w14:textId="5986378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26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65469BF" w14:textId="0D0C7BE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3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F698B32" w14:textId="32FA023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0DC99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FB8A3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10F3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2225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4BA67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3E0BC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655D3DD" w14:textId="3C32F14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AD9C9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5CA4B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6D270CB7" w14:textId="095E5A8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30</w:t>
            </w:r>
          </w:p>
        </w:tc>
      </w:tr>
      <w:tr w:rsidR="004E6EF7" w:rsidRPr="00831951" w14:paraId="47105CA8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0BC7D6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harmacist consultation 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0A24A28E" w14:textId="03C4AA7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0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A7CE10D" w14:textId="2ACB750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8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63D283CA" w14:textId="5A54C44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90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E16D4F2" w14:textId="00FA25D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4055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7E4BC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2EC5E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BCF6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00154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3E335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4480E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2C24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B4619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69E3E2D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9BF767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eacher assistance 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2130A07A" w14:textId="178996D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33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1893BB7" w14:textId="146CC71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2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8C4BBB0" w14:textId="2C1EB4E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1317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B39CF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99776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487D703" w14:textId="310EE78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5040F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D92A6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3BC59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1849C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3D47221" w14:textId="23D62EC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2B0CF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770D48EA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FC3E5E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tching sort items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9582A3C" w14:textId="6ACD77F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0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66590CBF" w14:textId="67806E5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AEA2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04DFA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0530E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23229CE" w14:textId="451546B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AAD2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516AA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4D54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267AA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D2B1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AC09C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00A02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53B7B618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3B33B2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tching perform activity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DF15B01" w14:textId="5C47794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9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4F3CF74D" w14:textId="3D058B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E818D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30CED95" w14:textId="18C41DD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03371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5053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84ACE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AB33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E98F1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B23E803" w14:textId="36B8764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88867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9B3F9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E3301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AC702E7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9D1A03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tching someone read / browse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9FC5498" w14:textId="5D9E40B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5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3046134D" w14:textId="1B2635F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5F40C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44B0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366CD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FA367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09571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235DF21B" w14:textId="23F09A5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1DC1D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EA2FCC6" w14:textId="605D1CF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C8085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F4548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5BD35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570D3543" w14:textId="77777777" w:rsidTr="00B71360">
        <w:trPr>
          <w:trHeight w:val="30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FC7130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tching someone unwrap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332262C" w14:textId="6F2D467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9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15EF4106" w14:textId="36F5EE9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9E514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A00EC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6455F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142C4DD" w14:textId="13CE23B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872DD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F6B65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0BD557B" w14:textId="663C102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854CE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E38E4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D7517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95D9AEC" w14:textId="29453DC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7</w:t>
            </w:r>
          </w:p>
        </w:tc>
      </w:tr>
      <w:tr w:rsidR="004E6EF7" w:rsidRPr="00831951" w14:paraId="3C9D20D2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C129E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tching someone paint / draw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713F3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7C93C319" w14:textId="605FD44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B0A24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24E2B93" w14:textId="5760AC7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EA7F9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E2CBD5D" w14:textId="32C471C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694A8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D5AF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7F7860FE" w14:textId="354D830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DDC3F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2672CFD" w14:textId="79A8BC6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3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B35A00D" w14:textId="59505D8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3</w:t>
            </w:r>
          </w:p>
        </w:tc>
        <w:tc>
          <w:tcPr>
            <w:tcW w:w="567" w:type="dxa"/>
            <w:shd w:val="clear" w:color="000000" w:fill="FED2D2"/>
            <w:noWrap/>
            <w:vAlign w:val="bottom"/>
            <w:hideMark/>
          </w:tcPr>
          <w:p w14:paraId="034A1121" w14:textId="7B2036F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245</w:t>
            </w:r>
          </w:p>
        </w:tc>
      </w:tr>
      <w:tr w:rsidR="004E6EF7" w:rsidRPr="00831951" w14:paraId="419E077E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432547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tching play game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9DEBE42" w14:textId="1DE898E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9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1135B4D5" w14:textId="7F3F091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67147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88DED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9AE2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FA018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19743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8BD8C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07A3E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7828BB4C" w14:textId="304BDCF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64AA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8A757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7DC9CBD8" w14:textId="6969D40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18</w:t>
            </w:r>
          </w:p>
        </w:tc>
      </w:tr>
      <w:tr w:rsidR="004E6EF7" w:rsidRPr="00831951" w14:paraId="2F900258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692478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wel folding tutorials 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4CE4528" w14:textId="1BF76BD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5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483FDDD5" w14:textId="7DF07DB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2E071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D3384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F23C33A" w14:textId="0E134C7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057F6F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F6866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0F904A9C" w14:textId="156A390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60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D8B06EF" w14:textId="271B287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5C48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A0863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649E7C3" w14:textId="57EC7CC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9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C4D0060" w14:textId="267AC6F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93</w:t>
            </w:r>
          </w:p>
        </w:tc>
      </w:tr>
      <w:tr w:rsidR="004E6EF7" w:rsidRPr="00831951" w14:paraId="0299F082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24A14B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nial nerve exam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F09270A" w14:textId="4F2EC25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2B88D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658BD8"/>
            <w:noWrap/>
            <w:vAlign w:val="bottom"/>
            <w:hideMark/>
          </w:tcPr>
          <w:p w14:paraId="7A2CA020" w14:textId="4FE1BB8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8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07E28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8A85C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3BCFC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9E077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92213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1673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B27FB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D9EF7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C552C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04360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46669A75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6AC5AC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ye exam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D2477C9" w14:textId="21E3E79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1460E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57D5E2DE" w14:textId="3F3737A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95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36D48F9" w14:textId="445F18A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9548A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02FF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0CEA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2CCE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CC8C2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93E6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4CFDB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AF3E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FFDA4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1BC02478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940563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dical appointments 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64386268" w14:textId="0F41725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24153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1D4F7664" w14:textId="5CCD66B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0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C7D9AC5" w14:textId="4EEABA9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A7332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188B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C623B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5480B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DABB8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91C1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973D0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0C0E0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82108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B4437F2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543CFE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linical roleplay 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058AE51A" w14:textId="1E054EE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83BB5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24B5ADA0" w14:textId="4CB1E80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14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68D2AA7D" w14:textId="601E95F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375A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260F6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2A3DB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8F222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1ED9C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94D74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134C3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F547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37159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7D6DF9F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322FC9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ce product application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40A66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B3CF285" w14:textId="106C7E5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C30B321" w14:textId="2D36FC3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0</w:t>
            </w: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7354E6E8" w14:textId="3176771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5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B2B3E1B" w14:textId="28C36E2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FA53F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27439D7" w14:textId="6C66460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BEAC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A05D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4F02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22390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F1F4B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6EFE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75E8962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F1C118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auty care roleplay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2DA930E" w14:textId="2A9975A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4886E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76B5D3F" w14:textId="5C434BE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8</w:t>
            </w: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1CE52F3A" w14:textId="1CC4AF2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5188C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F929C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C4E8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1DFFF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F1BAD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9A8E1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A187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988C3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44788F9" w14:textId="407FF56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7</w:t>
            </w:r>
          </w:p>
        </w:tc>
      </w:tr>
      <w:tr w:rsidR="004E6EF7" w:rsidRPr="00831951" w14:paraId="446E35D9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0C92EA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keup brushes on face / body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104D8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7C2EF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2235D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37781B80" w14:textId="07F778B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68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15C3BF4A" w14:textId="3BDFED8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2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18E3FCB" w14:textId="18A96D4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3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9321448" w14:textId="36D3017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0D73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8D104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B64F9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17CE2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4CDC3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35A98C0A" w14:textId="57EBC13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33</w:t>
            </w:r>
          </w:p>
        </w:tc>
      </w:tr>
      <w:tr w:rsidR="004E6EF7" w:rsidRPr="00831951" w14:paraId="538C0AF4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31493F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airstyling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77DEF54" w14:textId="0A60416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5535FFB" w14:textId="29BA183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95DA5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21E5A08F" w14:textId="63408D6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D51D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4947F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2C59FA84" w14:textId="3E7CF5C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C52A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2B0DA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B74DA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A74D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D13F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83ACE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3AE84B25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E8D1CF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ceiving personal attention roleplay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69CFFE7" w14:textId="5AED422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122866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23A47E9D" w14:textId="5B0EFBB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82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789A114B" w14:textId="68DAEAB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9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996564B" w14:textId="316ACBB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79526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A835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F6CB515" w14:textId="6915FA8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6BCDCF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C3363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04E3A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C9D821D" w14:textId="0B38FF1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3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1955839" w14:textId="249EB40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9</w:t>
            </w:r>
          </w:p>
        </w:tc>
      </w:tr>
      <w:tr w:rsidR="004E6EF7" w:rsidRPr="00831951" w14:paraId="37F87BE9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0CC3FA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tle hand movements / swaying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B312E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A1AD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137C0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8AB41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182AFCF8" w14:textId="776C490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70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437752F" w14:textId="10397F8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763A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D757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46EAE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ADA31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F566BAA" w14:textId="08DD777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6D4F7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98D9777" w14:textId="333CF6E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</w:tr>
      <w:tr w:rsidR="004E6EF7" w:rsidRPr="00831951" w14:paraId="5CCC9881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2B65E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ow movem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5A11A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F64C7A1" w14:textId="44D8101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4B44A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59A5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484F46D0" w14:textId="2FEE5A5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44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45C646B" w14:textId="660B709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8521F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74799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A4C1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F4B4F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D02A1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EADE6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B63554F" w14:textId="5FEC817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1</w:t>
            </w:r>
          </w:p>
        </w:tc>
      </w:tr>
      <w:tr w:rsidR="004E6EF7" w:rsidRPr="00831951" w14:paraId="6007ECF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0380C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ce touching / tapping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702C0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57062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093E3AF" w14:textId="0F3090A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3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44925810" w14:textId="552ADE6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85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3D492D17" w14:textId="68A370B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42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B53910A" w14:textId="6128A92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5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0FF003A1" w14:textId="6FEEE4C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5C7E68C" w14:textId="3ACAD64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43F0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2FC4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A44E7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62E09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434E7431" w14:textId="128AEF3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33</w:t>
            </w:r>
          </w:p>
        </w:tc>
      </w:tr>
      <w:tr w:rsidR="004E6EF7" w:rsidRPr="00831951" w14:paraId="553C68B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2BBD23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cing on skin with fing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7BFBB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73973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7D9BC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FCE3056" w14:textId="77078B6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0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7420FD33" w14:textId="777D109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9E82F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4C12234E" w14:textId="13F2670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E1335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7A64F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F6C8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7293D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9E661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5ABE652D" w14:textId="5566EF8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38</w:t>
            </w:r>
          </w:p>
        </w:tc>
      </w:tr>
      <w:tr w:rsidR="004E6EF7" w:rsidRPr="00831951" w14:paraId="72907D09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98AB1A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one swaying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8CE9788" w14:textId="68FFD72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80EE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808D3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6FE0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293D2EF6" w14:textId="39EE979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3F5EF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2B348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89D54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7C73F1C" w14:textId="113B39B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3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1CCF1DC" w14:textId="282175C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5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6E6752D8" w14:textId="26B0F0E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2251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5267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7EDFC51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C19C71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and care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3F8A5AF" w14:textId="22FAFF7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8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24F917F9" w14:textId="122651B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19666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007B3B91" w14:textId="631AA8A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9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12A8E699" w14:textId="10C43B0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A3398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34E35887" w14:textId="531A204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C8069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4B196A3" w14:textId="2C55840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CC58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561BAFC" w14:textId="67B810B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F163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13E61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65FFD126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82E3C6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pping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D0278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89B72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4C4E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42116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0A28DA2" w14:textId="1B66DB9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5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27206B4D" w14:textId="5403A4F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12EB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B2A99E6" w14:textId="2ADBB76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EB77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2135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C139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A984A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52652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2A8A365F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207974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tem sound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43CEB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C5E44B4" w14:textId="4A16A11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7EA1C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0104666" w14:textId="612EA03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9965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4CBA496C" w14:textId="54C4FB9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9F93C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F4B6C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13907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AA96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160F841" w14:textId="23F42CF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0C5C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50604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13AD9D15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354A54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ratching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5EC5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9758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2AFE189A" w14:textId="696CDAA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02A90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E1A7C22" w14:textId="100D7FA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8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2918E611" w14:textId="70E7FA78" w:rsidR="00C8305B" w:rsidRPr="00831951" w:rsidRDefault="00C8305B" w:rsidP="00CD7E7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85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3B3ED91E" w14:textId="0E80B9A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1C1D8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A6994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2A70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DEDC3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B3CD1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7DCF4597" w14:textId="7B5E9FB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43</w:t>
            </w:r>
          </w:p>
        </w:tc>
      </w:tr>
      <w:tr w:rsidR="004E6EF7" w:rsidRPr="00831951" w14:paraId="334D4177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66FDF6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nkling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DA7C2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34D91F03" w14:textId="7822393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8776D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E67A7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F4B35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61920752" w14:textId="53F92DF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FBD6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816EA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048002C0" w14:textId="1965783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F624B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EA62D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DE58A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54FAC465" w14:textId="64C15F6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28</w:t>
            </w:r>
          </w:p>
        </w:tc>
      </w:tr>
      <w:tr w:rsidR="004E6EF7" w:rsidRPr="00831951" w14:paraId="43D6714F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5D545D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sp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E58AF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E103C14" w14:textId="646955C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DDC71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2CD3D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C7C86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1F5F1306" w14:textId="380CF85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7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D69823B" w14:textId="64A089F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B5DBF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22C5487C" w14:textId="7DD9601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7A934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A715A58" w14:textId="1748DF6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3C15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A3D7C4E" w14:textId="61B0169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4</w:t>
            </w:r>
          </w:p>
        </w:tc>
      </w:tr>
      <w:tr w:rsidR="004E6EF7" w:rsidRPr="00831951" w14:paraId="757E6075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4C5CD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chanical sounds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36F2D01" w14:textId="3B5E747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1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5B1E2EB7" w14:textId="31A6F77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04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2FF31AE4" w14:textId="6D712C5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45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C5B72B3" w14:textId="29BF96D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2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7B4BF6A5" w14:textId="360BAD9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86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2C420BEF" w14:textId="790E9B9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D08A3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5266B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3C8B6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BD868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1DDB54A" w14:textId="4074031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9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180BB16" w14:textId="3DA7605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9627B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1E89F437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4765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petitive sound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0FFEE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B3E47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4FF08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CA982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723CADDE" w14:textId="59280BC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10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1CE70E58" w14:textId="7057A14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1E00A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050B4FAD" w14:textId="6CD353D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65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DFC46E3" w14:textId="024570A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383E4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BA963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B20B2A2" w14:textId="3CFF53A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6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3071F327" w14:textId="2A3985E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82</w:t>
            </w:r>
          </w:p>
        </w:tc>
      </w:tr>
      <w:tr w:rsidR="004E6EF7" w:rsidRPr="00831951" w14:paraId="48546146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D6A9BA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alp / back massag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E3107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A9BA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28FB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039D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277EF8E" w14:textId="7BD334B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DFD7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45629B9F" w14:textId="709AB1C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8FC4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3F22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9CEC6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4F98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85F4B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0A7C6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5F629897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824A80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Hair / scalp touching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FCA9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C1B2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4BBE7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6D73772" w14:textId="79A373B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76E43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11CBBC4" w14:textId="0E9B0B8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9</w:t>
            </w: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465BF5C4" w14:textId="6D15D7A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F0367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659B5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052FF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E355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21ABF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CFF12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41C3B5AC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484C0A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shing / cutting hair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ED04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9344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E880ECA" w14:textId="79FE7EC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05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44AC4AA7" w14:textId="3351736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57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20B8B878" w14:textId="56C40BC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9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989983A" w14:textId="3A05C73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8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5EA1D198" w14:textId="0AB73EC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F29CF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7CAD6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1479E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4951DC9" w14:textId="32EF1C1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4687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8326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6228C906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1D702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dible whispering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64A53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3246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8025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2BFBB86" w14:textId="1A14D3F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089C251" w14:textId="2C14035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F097F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0184F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1157BD99" w14:textId="16D025C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114868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13B5F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38AC0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2D816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10CB4BD4" w14:textId="4A46E81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19</w:t>
            </w:r>
          </w:p>
        </w:tc>
      </w:tr>
      <w:tr w:rsidR="004E6EF7" w:rsidRPr="00831951" w14:paraId="0106253F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B4D02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ambling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0A36F39" w14:textId="1D4374A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6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8EE9082" w14:textId="3FE0106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2AAAE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EB84C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50F7B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3B2CC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30875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1EC5A473" w14:textId="11E1129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428E6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5E730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D6F399E" w14:textId="0291D01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0F024216" w14:textId="2EE7E70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ADF7B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3965408F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3CF809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inaural sound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85A64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6448F3A4" w14:textId="1196E2F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71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5DB7D276" w14:textId="648F06E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1EAA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A65120A" w14:textId="5E07F96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0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271FB27" w14:textId="72F87E9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80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9BCC1D6" w14:textId="421D8FA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7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19651133" w14:textId="031D761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4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5519EED" w14:textId="1C489B4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74ADC4A" w14:textId="28792EB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F1D5D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A502C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68613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640E033D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C6A8AC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ading 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1E5B1CE2" w14:textId="4C00DC2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8</w:t>
            </w: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286FD841" w14:textId="580A58D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C7FA6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DDEB2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9317A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001FE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D431B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7F8402AF" w14:textId="1FFF5BC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67DF4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C4E7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598B68F3" w14:textId="22704D5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4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44608D2" w14:textId="4954B67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D324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5DBC1C14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89F1F4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audible whispering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5B7F40F4" w14:textId="51E99AB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BB4E5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C879061" w14:textId="09E27A3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AB54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0C83430" w14:textId="507747E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86EA6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DB70D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B3C6EC"/>
            <w:noWrap/>
            <w:vAlign w:val="bottom"/>
            <w:hideMark/>
          </w:tcPr>
          <w:p w14:paraId="6A85F3B9" w14:textId="0B0D498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437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2FE402CF" w14:textId="17CB4C4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C89A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4AA0D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2084C24" w14:textId="6D3A70D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1</w:t>
            </w:r>
          </w:p>
        </w:tc>
        <w:tc>
          <w:tcPr>
            <w:tcW w:w="567" w:type="dxa"/>
            <w:shd w:val="clear" w:color="000000" w:fill="FED2D2"/>
            <w:noWrap/>
            <w:vAlign w:val="bottom"/>
            <w:hideMark/>
          </w:tcPr>
          <w:p w14:paraId="635DCF3A" w14:textId="760816F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244</w:t>
            </w:r>
          </w:p>
        </w:tc>
      </w:tr>
      <w:tr w:rsidR="004E6EF7" w:rsidRPr="00831951" w14:paraId="12D7587E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E91677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icky finger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3A3A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3E557FD" w14:textId="2F66BFF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6D6F2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4E411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22447AE" w14:textId="13DEB79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8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54DEB1C1" w14:textId="62365F1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562741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2CE94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37FDAAE6" w14:textId="5AEBE96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92013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45AC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BD4B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D634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16579C1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A6A933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quishing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9F979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6CB6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350E1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9AD7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30A1C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BBADFD9" w14:textId="2764DBC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B2A8D82" w14:textId="6350E55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83809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61E88B20" w14:textId="317C333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E30E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5416E56F" w14:textId="04C4DC2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6CB329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21EB9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34D0DB68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A0C7DA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th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CE18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A4056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701DB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3061B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0EBA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FDB83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0FFB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5EAE818B" w14:textId="0F3EBFF4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28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67AC9393" w14:textId="7556A9D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A665B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2497F15F" w14:textId="18BD76E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55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4139A95" w14:textId="3787CDA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6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2F1E3480" w14:textId="6FE8F63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48</w:t>
            </w:r>
          </w:p>
        </w:tc>
      </w:tr>
      <w:tr w:rsidR="004E6EF7" w:rsidRPr="00831951" w14:paraId="1A5BA1FA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B7DF48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vie / software sound effec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19DCE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3C037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5E215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3194B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2229D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ABC0E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14FF36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F6AF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06A5D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05145650" w14:textId="573AED4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36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783FF98D" w14:textId="0AACBCE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582CB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087873A" w14:textId="1FD74E5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7</w:t>
            </w:r>
          </w:p>
        </w:tc>
      </w:tr>
      <w:tr w:rsidR="004E6EF7" w:rsidRPr="00831951" w14:paraId="59DF0795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861A87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vice / video game demos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589DE36" w14:textId="21E565C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2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751EA1CB" w14:textId="787F4F8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31E35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EAEDA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ABD4D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12212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8E296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BD777FD" w14:textId="471AB0A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2EC7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5AD67CFA" w14:textId="65F7E2F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85644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65C3E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18436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97E038D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C32C34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gic trick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7B81E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733F480" w14:textId="71C9FD1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37D46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DD323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DD236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A5018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39B98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8FE73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A6A53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061C0BB7" w14:textId="6CFEFE0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FA26D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0411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BE2AD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03E548DF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25AE75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de / demeaning to viewer roleplay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346A4B33" w14:textId="0D64F01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0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6CD3C5C2" w14:textId="745BAB8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6825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8D2F594" w14:textId="7BD10A1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2434E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0DC7B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B2F2B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157A3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FF85B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6AB9E4F1" w14:textId="1D7D652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90F07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B666CFB" w14:textId="6E9F788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6FD25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7BED868D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E2950C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e s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0BC95D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38D90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EB2FD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6676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08B0C8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1E72B982" w14:textId="76E0365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2436354" w14:textId="1292DE9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E4662B5" w14:textId="2772E98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45A7C0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413D1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55D1EBCE" w14:textId="7E74C3B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50241C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86440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4778AD1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24FDBA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ured lights changing colou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A9E55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D00E61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4C45590" w14:textId="60862D9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3433E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4D075167" w14:textId="16908E9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CAB8E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36F1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6ADAD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5B51F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2651A7F" w14:textId="42BA22C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98</w:t>
            </w:r>
          </w:p>
        </w:tc>
        <w:tc>
          <w:tcPr>
            <w:tcW w:w="567" w:type="dxa"/>
            <w:shd w:val="clear" w:color="000000" w:fill="8CA9E2"/>
            <w:noWrap/>
            <w:vAlign w:val="bottom"/>
            <w:hideMark/>
          </w:tcPr>
          <w:p w14:paraId="3BB664D6" w14:textId="79D5C8F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6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47326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651F9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475679A9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B95BDD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peaking in an accent 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AA01966" w14:textId="198AC7C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AFB3E7D" w14:textId="7C1EEB7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99127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66E70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BACCE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541C2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7DFC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E09B5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B49F2A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4AF56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B681B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5D9BDE0A" w14:textId="493B393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57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FA21042" w14:textId="000E29C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3</w:t>
            </w:r>
          </w:p>
        </w:tc>
      </w:tr>
      <w:tr w:rsidR="004E6EF7" w:rsidRPr="00831951" w14:paraId="0AD9447E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B861F6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aking in a foreign langua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6EEE62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BC022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AADF10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3C6DA9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47C82E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D77A1B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743F24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AA7201F" w14:textId="3A657F6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8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8880926" w14:textId="62D455A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D3C002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3779F853" w14:textId="06E7A01F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39</w:t>
            </w:r>
          </w:p>
        </w:tc>
        <w:tc>
          <w:tcPr>
            <w:tcW w:w="567" w:type="dxa"/>
            <w:shd w:val="clear" w:color="000000" w:fill="799ADD"/>
            <w:noWrap/>
            <w:vAlign w:val="bottom"/>
            <w:hideMark/>
          </w:tcPr>
          <w:p w14:paraId="5D385BB2" w14:textId="7EF689AB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7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22A9CF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E6EF7" w:rsidRPr="00831951" w14:paraId="76686D5A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C25448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ft speaking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CC2D612" w14:textId="530C5F1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99B4103" w14:textId="1CA95D90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19ED14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A8DBB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014E25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1FE5D7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C14173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6DF8922C" w14:textId="28770D1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84</w:t>
            </w: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740C8111" w14:textId="7A3F0D6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C06D47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572CF942" w14:textId="5FF198D5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1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3634937" w14:textId="5281059C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60</w:t>
            </w:r>
          </w:p>
        </w:tc>
        <w:tc>
          <w:tcPr>
            <w:tcW w:w="567" w:type="dxa"/>
            <w:shd w:val="clear" w:color="000000" w:fill="A0B8E7"/>
            <w:noWrap/>
            <w:vAlign w:val="bottom"/>
            <w:hideMark/>
          </w:tcPr>
          <w:p w14:paraId="42FCC6EE" w14:textId="3AC11088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551</w:t>
            </w:r>
          </w:p>
        </w:tc>
      </w:tr>
      <w:tr w:rsidR="004E6EF7" w:rsidRPr="00831951" w14:paraId="31347D0B" w14:textId="77777777" w:rsidTr="00B71360">
        <w:trPr>
          <w:trHeight w:val="29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F380E2F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ng sketched / painted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4484D78C" w14:textId="1BA40999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3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374DF1B9" w14:textId="7F110466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33</w:t>
            </w:r>
          </w:p>
        </w:tc>
        <w:tc>
          <w:tcPr>
            <w:tcW w:w="567" w:type="dxa"/>
            <w:shd w:val="clear" w:color="000000" w:fill="DBE4F6"/>
            <w:noWrap/>
            <w:vAlign w:val="bottom"/>
            <w:hideMark/>
          </w:tcPr>
          <w:p w14:paraId="443F1435" w14:textId="4AE2CABE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218</w:t>
            </w:r>
          </w:p>
        </w:tc>
        <w:tc>
          <w:tcPr>
            <w:tcW w:w="567" w:type="dxa"/>
            <w:shd w:val="clear" w:color="000000" w:fill="C7D5F1"/>
            <w:noWrap/>
            <w:vAlign w:val="bottom"/>
            <w:hideMark/>
          </w:tcPr>
          <w:p w14:paraId="42F71277" w14:textId="7988C771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3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C3793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3CBBCC" w14:textId="77777777" w:rsidR="00C8305B" w:rsidRPr="00831951" w:rsidRDefault="00C8305B" w:rsidP="00C8305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4DFD6031" w14:textId="0F5833E3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6024FA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FFEAEA"/>
            <w:noWrap/>
            <w:vAlign w:val="bottom"/>
            <w:hideMark/>
          </w:tcPr>
          <w:p w14:paraId="5F7730E2" w14:textId="45CB4C6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9B326D" w14:textId="77777777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2EEA881E" w14:textId="233FDDF2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73</w:t>
            </w:r>
          </w:p>
        </w:tc>
        <w:tc>
          <w:tcPr>
            <w:tcW w:w="567" w:type="dxa"/>
            <w:shd w:val="clear" w:color="000000" w:fill="EEF2FA"/>
            <w:noWrap/>
            <w:vAlign w:val="bottom"/>
            <w:hideMark/>
          </w:tcPr>
          <w:p w14:paraId="7674BEF0" w14:textId="6432596A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143</w:t>
            </w:r>
          </w:p>
        </w:tc>
        <w:tc>
          <w:tcPr>
            <w:tcW w:w="567" w:type="dxa"/>
            <w:shd w:val="clear" w:color="000000" w:fill="FEB9B9"/>
            <w:noWrap/>
            <w:vAlign w:val="bottom"/>
            <w:hideMark/>
          </w:tcPr>
          <w:p w14:paraId="77CDE76F" w14:textId="7A9D22CD" w:rsidR="00C8305B" w:rsidRPr="00831951" w:rsidRDefault="00C8305B" w:rsidP="00C8305B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31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.352</w:t>
            </w:r>
          </w:p>
        </w:tc>
      </w:tr>
    </w:tbl>
    <w:p w14:paraId="724346AB" w14:textId="5ECD52DB" w:rsidR="00690EA0" w:rsidRDefault="00690EA0" w:rsidP="009546DA">
      <w:pPr>
        <w:ind w:firstLine="0"/>
        <w:rPr>
          <w:rFonts w:ascii="Arial" w:hAnsi="Arial" w:cs="Arial"/>
        </w:rPr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21AF5"/>
    <w:rsid w:val="00024156"/>
    <w:rsid w:val="0002523B"/>
    <w:rsid w:val="0003009E"/>
    <w:rsid w:val="00055310"/>
    <w:rsid w:val="000557DF"/>
    <w:rsid w:val="00056F07"/>
    <w:rsid w:val="00061237"/>
    <w:rsid w:val="00066B5E"/>
    <w:rsid w:val="00076FDC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4D83"/>
    <w:rsid w:val="00205208"/>
    <w:rsid w:val="00211E7C"/>
    <w:rsid w:val="00214D93"/>
    <w:rsid w:val="002159DD"/>
    <w:rsid w:val="0024171E"/>
    <w:rsid w:val="00241BA3"/>
    <w:rsid w:val="00241E38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7E09"/>
    <w:rsid w:val="00291D65"/>
    <w:rsid w:val="00293BD7"/>
    <w:rsid w:val="0029684B"/>
    <w:rsid w:val="002977A2"/>
    <w:rsid w:val="002A1A06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3D21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1DA9"/>
    <w:rsid w:val="00352C16"/>
    <w:rsid w:val="00354630"/>
    <w:rsid w:val="00363AFB"/>
    <w:rsid w:val="003729A4"/>
    <w:rsid w:val="00377051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70190"/>
    <w:rsid w:val="0078146F"/>
    <w:rsid w:val="00787EAD"/>
    <w:rsid w:val="007907C5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72055"/>
    <w:rsid w:val="00875D31"/>
    <w:rsid w:val="008835A4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50B9C"/>
    <w:rsid w:val="00D52169"/>
    <w:rsid w:val="00D53766"/>
    <w:rsid w:val="00D56BA6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3</cp:revision>
  <dcterms:created xsi:type="dcterms:W3CDTF">2025-05-12T13:14:00Z</dcterms:created>
  <dcterms:modified xsi:type="dcterms:W3CDTF">2025-05-12T13:25:00Z</dcterms:modified>
</cp:coreProperties>
</file>